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page" w:tblpX="940" w:tblpY="1124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52"/>
        <w:gridCol w:w="2480"/>
        <w:gridCol w:w="2481"/>
        <w:gridCol w:w="2480"/>
        <w:gridCol w:w="2481"/>
      </w:tblGrid>
      <w:tr w:rsidR="00D609B1" w:rsidRPr="00A515B2" w14:paraId="0BC2B91B" w14:textId="77777777" w:rsidTr="00566537">
        <w:trPr>
          <w:trHeight w:val="836"/>
        </w:trPr>
        <w:tc>
          <w:tcPr>
            <w:tcW w:w="4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982E" w14:textId="77777777" w:rsidR="00D609B1" w:rsidRPr="001460E8" w:rsidRDefault="00D609B1" w:rsidP="00F1299B">
            <w:pPr>
              <w:widowControl/>
              <w:spacing w:line="276" w:lineRule="auto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460E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8"/>
                <w:szCs w:val="28"/>
              </w:rPr>
              <w:t>Total, n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BD1A" w14:textId="77777777" w:rsidR="00D609B1" w:rsidRPr="00E01E3B" w:rsidRDefault="00D609B1" w:rsidP="00F1299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</w:pPr>
            <w:r w:rsidRPr="00E01E3B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8"/>
                <w:szCs w:val="28"/>
              </w:rPr>
              <w:t>G</w:t>
            </w:r>
            <w:r w:rsidRPr="00E01E3B"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  <w:t>allbladder</w:t>
            </w:r>
          </w:p>
          <w:p w14:paraId="60CE5207" w14:textId="77777777" w:rsidR="00D609B1" w:rsidRPr="00E01E3B" w:rsidRDefault="00D609B1" w:rsidP="00F1299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</w:pPr>
            <w:r w:rsidRPr="00E01E3B"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  <w:t xml:space="preserve">n = </w:t>
            </w:r>
            <w:r w:rsidRPr="00E01E3B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8"/>
                <w:szCs w:val="28"/>
              </w:rPr>
              <w:t>2</w:t>
            </w:r>
            <w:r w:rsidRPr="00E01E3B"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D09A" w14:textId="77777777" w:rsidR="00D609B1" w:rsidRPr="00E01E3B" w:rsidRDefault="00D609B1" w:rsidP="00F1299B">
            <w:pPr>
              <w:widowControl/>
              <w:pBdr>
                <w:left w:val="single" w:sz="4" w:space="4" w:color="auto"/>
              </w:pBdr>
              <w:spacing w:line="276" w:lineRule="auto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</w:pPr>
            <w:r w:rsidRPr="00E01E3B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8"/>
                <w:szCs w:val="28"/>
              </w:rPr>
              <w:t>B</w:t>
            </w:r>
            <w:r w:rsidRPr="00E01E3B"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  <w:t>ile duct</w:t>
            </w:r>
          </w:p>
          <w:p w14:paraId="06A890AC" w14:textId="77777777" w:rsidR="00D609B1" w:rsidRPr="00E01E3B" w:rsidRDefault="00D609B1" w:rsidP="00F1299B">
            <w:pPr>
              <w:widowControl/>
              <w:pBdr>
                <w:left w:val="single" w:sz="4" w:space="4" w:color="auto"/>
              </w:pBdr>
              <w:spacing w:line="276" w:lineRule="auto"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</w:pPr>
            <w:r w:rsidRPr="00E01E3B"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  <w:t xml:space="preserve">n = </w:t>
            </w:r>
            <w:r w:rsidRPr="00E01E3B">
              <w:rPr>
                <w:rFonts w:ascii="Times New Roman" w:eastAsia="ＭＳ Ｐゴシック" w:hAnsi="Times New Roman" w:hint="eastAsia"/>
                <w:b/>
                <w:color w:val="000000"/>
                <w:kern w:val="0"/>
                <w:sz w:val="28"/>
                <w:szCs w:val="28"/>
              </w:rPr>
              <w:t>2</w:t>
            </w:r>
            <w:r w:rsidRPr="00E01E3B">
              <w:rPr>
                <w:rFonts w:ascii="Times New Roman" w:eastAsia="ＭＳ Ｐゴシック" w:hAnsi="Times New Roman"/>
                <w:b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 w:rsidR="00D609B1" w:rsidRPr="000040CB" w14:paraId="446E8DBB" w14:textId="77777777" w:rsidTr="00566537">
        <w:trPr>
          <w:trHeight w:val="799"/>
        </w:trPr>
        <w:tc>
          <w:tcPr>
            <w:tcW w:w="4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3F123" w14:textId="77777777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7A7AB" w14:textId="77777777" w:rsidR="00D609B1" w:rsidRPr="00E01E3B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E01E3B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 xml:space="preserve"> All grade</w:t>
            </w: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 xml:space="preserve"> </w:t>
            </w:r>
            <w:r w:rsidRPr="00E01E3B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(%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82868" w14:textId="77777777" w:rsidR="00D609B1" w:rsidRPr="00A934B8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E01E3B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Grade 3,4 (%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2FD17" w14:textId="77777777" w:rsidR="00D609B1" w:rsidRPr="00D41144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E01E3B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 xml:space="preserve"> All grade</w:t>
            </w: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 xml:space="preserve"> </w:t>
            </w:r>
            <w:r w:rsidRPr="00E01E3B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(%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436FE" w14:textId="77777777" w:rsidR="00D609B1" w:rsidRPr="00A934B8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E01E3B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Grade 3,4 (%)</w:t>
            </w:r>
          </w:p>
        </w:tc>
      </w:tr>
      <w:tr w:rsidR="00D609B1" w:rsidRPr="000040CB" w14:paraId="78A96488" w14:textId="77777777" w:rsidTr="00566537">
        <w:trPr>
          <w:trHeight w:val="1800"/>
        </w:trPr>
        <w:tc>
          <w:tcPr>
            <w:tcW w:w="4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3FB4A" w14:textId="1D2ECF24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E01E3B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He</w:t>
            </w: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 xml:space="preserve">matologic        </w:t>
            </w:r>
          </w:p>
          <w:p w14:paraId="60402882" w14:textId="47A0D7AF" w:rsidR="00D609B1" w:rsidRPr="00E01E3B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Leukopenia</w:t>
            </w:r>
          </w:p>
          <w:p w14:paraId="09EF0B61" w14:textId="09D2AD5F" w:rsidR="00D609B1" w:rsidRPr="00E01E3B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Neutropenia</w:t>
            </w:r>
          </w:p>
          <w:p w14:paraId="5CF7E6BB" w14:textId="7936D109" w:rsidR="00D609B1" w:rsidRPr="00E01E3B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anemia</w:t>
            </w:r>
          </w:p>
          <w:p w14:paraId="3294320D" w14:textId="51E74863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Thronbocytopenia</w:t>
            </w:r>
          </w:p>
          <w:p w14:paraId="7A50DDD5" w14:textId="77777777" w:rsidR="00D609B1" w:rsidRPr="00E01E3B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Renal failure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FC71C" w14:textId="77777777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28DE1D3A" w14:textId="5E2B4981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7 (70.8)</w:t>
            </w:r>
          </w:p>
          <w:p w14:paraId="6C140DEA" w14:textId="06F98E28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9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7.8)</w:t>
            </w:r>
          </w:p>
          <w:p w14:paraId="5866ADA9" w14:textId="45BC40C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3 (54.2)</w:t>
            </w:r>
          </w:p>
          <w:p w14:paraId="76211CB6" w14:textId="5307EF7C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2 (50.0)</w:t>
            </w:r>
          </w:p>
          <w:p w14:paraId="04A4D556" w14:textId="6E65009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DAAE3" w14:textId="77777777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4298F76B" w14:textId="1B765092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8.3)</w:t>
            </w:r>
          </w:p>
          <w:p w14:paraId="0158A009" w14:textId="2ECF3ABF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40003CC8" w14:textId="2FBD5AF2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6.7)</w:t>
            </w:r>
          </w:p>
          <w:p w14:paraId="1147E269" w14:textId="5F6708ED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6.7)</w:t>
            </w:r>
          </w:p>
          <w:p w14:paraId="52132AEF" w14:textId="33D3971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301DE" w14:textId="329182A2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134D5539" w14:textId="617733EC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5 (53.6)</w:t>
            </w:r>
          </w:p>
          <w:p w14:paraId="254B82D5" w14:textId="15791463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9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2.1)</w:t>
            </w:r>
          </w:p>
          <w:p w14:paraId="5CE6EF68" w14:textId="42AB60D1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4 (50.0)</w:t>
            </w:r>
          </w:p>
          <w:p w14:paraId="227B544E" w14:textId="13C93894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7 (60.7)</w:t>
            </w:r>
          </w:p>
          <w:p w14:paraId="6155DCE9" w14:textId="465C4E82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7.1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8B0A2" w14:textId="18CB336B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46803CD4" w14:textId="5BC6DA7E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4.3)</w:t>
            </w:r>
          </w:p>
          <w:p w14:paraId="066D1677" w14:textId="67C0333F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  <w:p w14:paraId="22037E04" w14:textId="01486A6E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4.3)</w:t>
            </w:r>
          </w:p>
          <w:p w14:paraId="7B062E6D" w14:textId="496D4378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7.1)</w:t>
            </w:r>
          </w:p>
          <w:p w14:paraId="4616EDB0" w14:textId="5E3C99F1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</w:tc>
      </w:tr>
      <w:tr w:rsidR="00D609B1" w:rsidRPr="00A515B2" w14:paraId="39245F62" w14:textId="77777777" w:rsidTr="00566537">
        <w:trPr>
          <w:trHeight w:val="531"/>
        </w:trPr>
        <w:tc>
          <w:tcPr>
            <w:tcW w:w="4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2AF51" w14:textId="74A10EE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Non-h</w:t>
            </w: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ematologic</w:t>
            </w:r>
          </w:p>
          <w:p w14:paraId="518C7E48" w14:textId="1CD2199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A</w:t>
            </w: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norexia</w:t>
            </w:r>
          </w:p>
          <w:p w14:paraId="15D5716B" w14:textId="57FF9B3C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Abd</w:t>
            </w: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ominal</w:t>
            </w: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 xml:space="preserve"> pain</w:t>
            </w:r>
          </w:p>
          <w:p w14:paraId="386CC082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Nausea</w:t>
            </w:r>
          </w:p>
          <w:p w14:paraId="3F21FC44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Diarreha</w:t>
            </w:r>
          </w:p>
          <w:p w14:paraId="15D789A8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Gastroduodeneal ulcer</w:t>
            </w:r>
          </w:p>
          <w:p w14:paraId="08C8BA6A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Cholangitis</w:t>
            </w:r>
          </w:p>
          <w:p w14:paraId="17A439D2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Fatigue</w:t>
            </w:r>
          </w:p>
          <w:p w14:paraId="124AE171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Rash</w:t>
            </w:r>
          </w:p>
          <w:p w14:paraId="5DB76FB6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Pancreatitis</w:t>
            </w:r>
          </w:p>
          <w:p w14:paraId="3762C55E" w14:textId="77777777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BB4F93">
              <w:rPr>
                <w:rFonts w:ascii="Times New Roman" w:hAnsi="Times New Roman"/>
                <w:b/>
                <w:noProof/>
                <w:sz w:val="28"/>
                <w:szCs w:val="28"/>
              </w:rPr>
              <w:t>Bile duct bleeding</w:t>
            </w:r>
          </w:p>
          <w:p w14:paraId="63F5E2AB" w14:textId="12D70AE9" w:rsidR="00D609B1" w:rsidRDefault="00D609B1" w:rsidP="00F1299B">
            <w:pPr>
              <w:wordWrap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noProof/>
                <w:sz w:val="28"/>
                <w:szCs w:val="28"/>
              </w:rPr>
              <w:t>Liver abcess</w:t>
            </w:r>
          </w:p>
          <w:p w14:paraId="28B0F1FE" w14:textId="77777777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757255">
              <w:rPr>
                <w:rFonts w:ascii="Times New Roman" w:hAnsi="Times New Roman"/>
                <w:b/>
                <w:noProof/>
                <w:sz w:val="28"/>
                <w:szCs w:val="28"/>
              </w:rPr>
              <w:t>Catheter trouble</w:t>
            </w:r>
          </w:p>
          <w:p w14:paraId="614573C7" w14:textId="2417B2B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3B2510">
              <w:rPr>
                <w:rFonts w:ascii="Times New Roman" w:hAnsi="Times New Roman"/>
                <w:b/>
                <w:noProof/>
                <w:sz w:val="28"/>
                <w:szCs w:val="28"/>
              </w:rPr>
              <w:t>Biliary fistula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92F4F1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1ACBA67B" w14:textId="186C267E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0 (41.7)</w:t>
            </w:r>
          </w:p>
          <w:p w14:paraId="11BE89DD" w14:textId="2DFA55F8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2 (50.0)</w:t>
            </w:r>
          </w:p>
          <w:p w14:paraId="55BB9A35" w14:textId="6B3B1CC5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0 (41.7)</w:t>
            </w:r>
          </w:p>
          <w:p w14:paraId="1917C291" w14:textId="744ABCF2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3F8FE9F3" w14:textId="3E1532A5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2 (50.0)</w:t>
            </w:r>
          </w:p>
          <w:p w14:paraId="0F0EEEBD" w14:textId="4CA7F8F5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29.2)</w:t>
            </w:r>
          </w:p>
          <w:p w14:paraId="4AE98BDF" w14:textId="0DEB50BA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5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20.8)</w:t>
            </w:r>
          </w:p>
          <w:p w14:paraId="7CA7C13A" w14:textId="0D1ABB58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4.2)</w:t>
            </w:r>
          </w:p>
          <w:p w14:paraId="4AACB865" w14:textId="54F5C016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5AA90C35" w14:textId="225D973C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4.2)</w:t>
            </w:r>
          </w:p>
          <w:p w14:paraId="27BDDCC0" w14:textId="72D6F710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3924C5DB" w14:textId="43A560F1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4.2)</w:t>
            </w:r>
          </w:p>
          <w:p w14:paraId="5F2ACAF0" w14:textId="69E02376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847A3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43A0E1A6" w14:textId="080D6D38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0DFD884E" w14:textId="77C0DABD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5262DA7F" w14:textId="35FADF06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356522E3" w14:textId="723F92F6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03F835C3" w14:textId="616FDA59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29.2)</w:t>
            </w:r>
          </w:p>
          <w:p w14:paraId="64331E67" w14:textId="3BCAE72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29.2)</w:t>
            </w:r>
          </w:p>
          <w:p w14:paraId="182247D6" w14:textId="1784AD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762A9E3A" w14:textId="5591C9C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5C050DD5" w14:textId="5E6B64F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224637F4" w14:textId="2B150857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4.2)</w:t>
            </w:r>
          </w:p>
          <w:p w14:paraId="45C167F4" w14:textId="3BD1104E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3F95F00A" w14:textId="762401BE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4.2)</w:t>
            </w:r>
          </w:p>
          <w:p w14:paraId="48F07A79" w14:textId="590D2F65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7427B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61DE504F" w14:textId="16A1C9E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25.0)</w:t>
            </w:r>
          </w:p>
          <w:p w14:paraId="28BBC88F" w14:textId="4D8371AD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9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2.1)</w:t>
            </w:r>
          </w:p>
          <w:p w14:paraId="4709D1F7" w14:textId="2B5DC344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5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7.9)</w:t>
            </w:r>
          </w:p>
          <w:p w14:paraId="5EC8DD86" w14:textId="0BF5DBBC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5AE753FD" w14:textId="2BDAEED8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25.0)</w:t>
            </w:r>
          </w:p>
          <w:p w14:paraId="778E09D7" w14:textId="354E0F3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5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7.9)</w:t>
            </w:r>
          </w:p>
          <w:p w14:paraId="1F1C83C1" w14:textId="07DE9E59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4.3)</w:t>
            </w:r>
          </w:p>
          <w:p w14:paraId="23F74653" w14:textId="2CFCEC5E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7.1)</w:t>
            </w:r>
          </w:p>
          <w:p w14:paraId="6051B55E" w14:textId="67109AFC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  <w:p w14:paraId="7ADD584A" w14:textId="4567363D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57B7EB0E" w14:textId="72D5A48C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  <w:p w14:paraId="3DDC8AFE" w14:textId="1999B37A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  <w:p w14:paraId="39A7C179" w14:textId="433F8014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B60F21" w14:textId="7777777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</w:p>
          <w:p w14:paraId="2A6F4C77" w14:textId="227E7593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7.1)</w:t>
            </w:r>
          </w:p>
          <w:p w14:paraId="0AD5453B" w14:textId="46ACC9F2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32CD8D4D" w14:textId="4718DB53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12B2848A" w14:textId="71FB7237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65935322" w14:textId="49F03AC1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6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21.4)</w:t>
            </w:r>
          </w:p>
          <w:p w14:paraId="5FE9379C" w14:textId="0F087C1F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5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17.9)</w:t>
            </w:r>
          </w:p>
          <w:p w14:paraId="110749F8" w14:textId="026D7EB9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5FAD70F4" w14:textId="7E049BCD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1BD333E2" w14:textId="0316B142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1891081F" w14:textId="2398A451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0</w:t>
            </w:r>
          </w:p>
          <w:p w14:paraId="0EF13CD8" w14:textId="7AF10D8C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  <w:p w14:paraId="66BAF62B" w14:textId="10AA45DF" w:rsidR="00D609B1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  <w:p w14:paraId="107A2684" w14:textId="21E1EAD0" w:rsidR="00D609B1" w:rsidRPr="00BB4F93" w:rsidRDefault="00D609B1" w:rsidP="00F1299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hint="eastAsia"/>
                <w:noProof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 xml:space="preserve"> (3.6)</w:t>
            </w:r>
          </w:p>
        </w:tc>
      </w:tr>
    </w:tbl>
    <w:p w14:paraId="16786833" w14:textId="091F6B87" w:rsidR="00AA2DED" w:rsidRPr="0024615C" w:rsidRDefault="00A252B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F1299B" w:rsidRPr="00284E00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5</w:t>
      </w:r>
      <w:r w:rsidR="00F1299B" w:rsidRPr="00284E00">
        <w:rPr>
          <w:rFonts w:ascii="Times New Roman" w:hAnsi="Times New Roman"/>
          <w:b/>
          <w:bCs/>
        </w:rPr>
        <w:t xml:space="preserve">. </w:t>
      </w:r>
      <w:r w:rsidR="0024615C" w:rsidRPr="00284E00">
        <w:rPr>
          <w:rFonts w:ascii="Times New Roman" w:hAnsi="Times New Roman"/>
          <w:b/>
          <w:bCs/>
        </w:rPr>
        <w:t>The s</w:t>
      </w:r>
      <w:r w:rsidR="00F1299B" w:rsidRPr="00284E00">
        <w:rPr>
          <w:rFonts w:ascii="Times New Roman" w:hAnsi="Times New Roman"/>
          <w:b/>
          <w:bCs/>
        </w:rPr>
        <w:t xml:space="preserve">ummary of </w:t>
      </w:r>
      <w:r w:rsidR="0024615C" w:rsidRPr="00284E00">
        <w:rPr>
          <w:rFonts w:ascii="Times New Roman" w:hAnsi="Times New Roman"/>
          <w:b/>
          <w:bCs/>
        </w:rPr>
        <w:t>adverse events</w:t>
      </w:r>
    </w:p>
    <w:sectPr w:rsidR="00AA2DED" w:rsidRPr="0024615C" w:rsidSect="0061583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C11F49" w14:textId="77777777" w:rsidR="00EA5663" w:rsidRDefault="00EA5663" w:rsidP="00974272">
      <w:r>
        <w:separator/>
      </w:r>
    </w:p>
  </w:endnote>
  <w:endnote w:type="continuationSeparator" w:id="0">
    <w:p w14:paraId="3E47712D" w14:textId="77777777" w:rsidR="00EA5663" w:rsidRDefault="00EA5663" w:rsidP="00974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BD55D" w14:textId="77777777" w:rsidR="00EA5663" w:rsidRDefault="00EA5663" w:rsidP="00974272">
      <w:r>
        <w:separator/>
      </w:r>
    </w:p>
  </w:footnote>
  <w:footnote w:type="continuationSeparator" w:id="0">
    <w:p w14:paraId="0FB9D8EC" w14:textId="77777777" w:rsidR="00EA5663" w:rsidRDefault="00EA5663" w:rsidP="00974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71EB"/>
    <w:rsid w:val="000040CB"/>
    <w:rsid w:val="00012EAF"/>
    <w:rsid w:val="00024D2B"/>
    <w:rsid w:val="000356F7"/>
    <w:rsid w:val="000666DA"/>
    <w:rsid w:val="000713E2"/>
    <w:rsid w:val="000A587F"/>
    <w:rsid w:val="000D0D6E"/>
    <w:rsid w:val="000D45AC"/>
    <w:rsid w:val="000E0F6E"/>
    <w:rsid w:val="000E3BCD"/>
    <w:rsid w:val="000E76BD"/>
    <w:rsid w:val="00110F96"/>
    <w:rsid w:val="001460E8"/>
    <w:rsid w:val="00151672"/>
    <w:rsid w:val="00170492"/>
    <w:rsid w:val="00172F88"/>
    <w:rsid w:val="00174A6A"/>
    <w:rsid w:val="00174C62"/>
    <w:rsid w:val="001A55BF"/>
    <w:rsid w:val="001E2B64"/>
    <w:rsid w:val="001E4A77"/>
    <w:rsid w:val="001F679C"/>
    <w:rsid w:val="00220C48"/>
    <w:rsid w:val="00222A75"/>
    <w:rsid w:val="002268E3"/>
    <w:rsid w:val="00234773"/>
    <w:rsid w:val="00244CEE"/>
    <w:rsid w:val="0024615C"/>
    <w:rsid w:val="00251AB4"/>
    <w:rsid w:val="002658CC"/>
    <w:rsid w:val="00266429"/>
    <w:rsid w:val="00284E00"/>
    <w:rsid w:val="002966F6"/>
    <w:rsid w:val="00296810"/>
    <w:rsid w:val="002A4CF6"/>
    <w:rsid w:val="002B5D1D"/>
    <w:rsid w:val="00313E19"/>
    <w:rsid w:val="0033583C"/>
    <w:rsid w:val="003461A8"/>
    <w:rsid w:val="00366A9F"/>
    <w:rsid w:val="003827AD"/>
    <w:rsid w:val="003A7D0C"/>
    <w:rsid w:val="003B2510"/>
    <w:rsid w:val="003C6208"/>
    <w:rsid w:val="003E61AB"/>
    <w:rsid w:val="003E6A12"/>
    <w:rsid w:val="00407215"/>
    <w:rsid w:val="00412252"/>
    <w:rsid w:val="00413AD7"/>
    <w:rsid w:val="00422162"/>
    <w:rsid w:val="004468B9"/>
    <w:rsid w:val="00460C6A"/>
    <w:rsid w:val="004713EA"/>
    <w:rsid w:val="0047225D"/>
    <w:rsid w:val="00492ECB"/>
    <w:rsid w:val="004B139F"/>
    <w:rsid w:val="004E6C45"/>
    <w:rsid w:val="004F1320"/>
    <w:rsid w:val="004F560D"/>
    <w:rsid w:val="004F6492"/>
    <w:rsid w:val="00531F6A"/>
    <w:rsid w:val="005403C5"/>
    <w:rsid w:val="00540514"/>
    <w:rsid w:val="00541EC9"/>
    <w:rsid w:val="005471AF"/>
    <w:rsid w:val="00551DAF"/>
    <w:rsid w:val="00554497"/>
    <w:rsid w:val="005609EF"/>
    <w:rsid w:val="00561B78"/>
    <w:rsid w:val="00566537"/>
    <w:rsid w:val="00572E6F"/>
    <w:rsid w:val="005875EB"/>
    <w:rsid w:val="00594F28"/>
    <w:rsid w:val="005B7A7E"/>
    <w:rsid w:val="005C43F8"/>
    <w:rsid w:val="005E2DA2"/>
    <w:rsid w:val="0061583C"/>
    <w:rsid w:val="006165C2"/>
    <w:rsid w:val="00624330"/>
    <w:rsid w:val="006262AB"/>
    <w:rsid w:val="006406F6"/>
    <w:rsid w:val="00641CA4"/>
    <w:rsid w:val="006430FF"/>
    <w:rsid w:val="00657513"/>
    <w:rsid w:val="00667DCE"/>
    <w:rsid w:val="006758B2"/>
    <w:rsid w:val="00677A38"/>
    <w:rsid w:val="00681677"/>
    <w:rsid w:val="00687867"/>
    <w:rsid w:val="00690BBC"/>
    <w:rsid w:val="00691CF1"/>
    <w:rsid w:val="006A0EA2"/>
    <w:rsid w:val="00706137"/>
    <w:rsid w:val="00707C0F"/>
    <w:rsid w:val="00710DCE"/>
    <w:rsid w:val="007225E9"/>
    <w:rsid w:val="00757255"/>
    <w:rsid w:val="00763335"/>
    <w:rsid w:val="00793EBF"/>
    <w:rsid w:val="007B5BF7"/>
    <w:rsid w:val="007C20FE"/>
    <w:rsid w:val="007D2B59"/>
    <w:rsid w:val="007D7C4A"/>
    <w:rsid w:val="0080414A"/>
    <w:rsid w:val="00815040"/>
    <w:rsid w:val="008459BF"/>
    <w:rsid w:val="00852B2B"/>
    <w:rsid w:val="008574C7"/>
    <w:rsid w:val="00857833"/>
    <w:rsid w:val="00882992"/>
    <w:rsid w:val="00890C63"/>
    <w:rsid w:val="00895265"/>
    <w:rsid w:val="008954D1"/>
    <w:rsid w:val="008B27FA"/>
    <w:rsid w:val="008B72BA"/>
    <w:rsid w:val="008D29DC"/>
    <w:rsid w:val="008D2AFC"/>
    <w:rsid w:val="008D7215"/>
    <w:rsid w:val="008E4FAA"/>
    <w:rsid w:val="008F0BB2"/>
    <w:rsid w:val="008F192D"/>
    <w:rsid w:val="008F2783"/>
    <w:rsid w:val="008F728A"/>
    <w:rsid w:val="00922E68"/>
    <w:rsid w:val="009335B0"/>
    <w:rsid w:val="00944BA8"/>
    <w:rsid w:val="00946CD4"/>
    <w:rsid w:val="0095315D"/>
    <w:rsid w:val="00954EEA"/>
    <w:rsid w:val="00961A9F"/>
    <w:rsid w:val="00974272"/>
    <w:rsid w:val="00976886"/>
    <w:rsid w:val="009A1EF1"/>
    <w:rsid w:val="009B5745"/>
    <w:rsid w:val="009C7AE7"/>
    <w:rsid w:val="009D15B0"/>
    <w:rsid w:val="009D4938"/>
    <w:rsid w:val="009E0370"/>
    <w:rsid w:val="009E661D"/>
    <w:rsid w:val="009F004C"/>
    <w:rsid w:val="009F4CFC"/>
    <w:rsid w:val="009F6DB4"/>
    <w:rsid w:val="009F7125"/>
    <w:rsid w:val="00A06B26"/>
    <w:rsid w:val="00A21E76"/>
    <w:rsid w:val="00A252BA"/>
    <w:rsid w:val="00A35E4E"/>
    <w:rsid w:val="00A6205A"/>
    <w:rsid w:val="00A76E96"/>
    <w:rsid w:val="00A920A2"/>
    <w:rsid w:val="00A934B8"/>
    <w:rsid w:val="00A97064"/>
    <w:rsid w:val="00AA2345"/>
    <w:rsid w:val="00AA2DED"/>
    <w:rsid w:val="00AB5B1A"/>
    <w:rsid w:val="00AC3632"/>
    <w:rsid w:val="00AD618D"/>
    <w:rsid w:val="00AF564E"/>
    <w:rsid w:val="00B05593"/>
    <w:rsid w:val="00B05AA6"/>
    <w:rsid w:val="00B23093"/>
    <w:rsid w:val="00B45734"/>
    <w:rsid w:val="00B64224"/>
    <w:rsid w:val="00B67919"/>
    <w:rsid w:val="00B84DE6"/>
    <w:rsid w:val="00B92016"/>
    <w:rsid w:val="00B96EB4"/>
    <w:rsid w:val="00BB4A68"/>
    <w:rsid w:val="00BB4F93"/>
    <w:rsid w:val="00BE7B11"/>
    <w:rsid w:val="00C01363"/>
    <w:rsid w:val="00C032A6"/>
    <w:rsid w:val="00C04769"/>
    <w:rsid w:val="00C07773"/>
    <w:rsid w:val="00C30748"/>
    <w:rsid w:val="00C33594"/>
    <w:rsid w:val="00C57D38"/>
    <w:rsid w:val="00C601C1"/>
    <w:rsid w:val="00C6024E"/>
    <w:rsid w:val="00CA6741"/>
    <w:rsid w:val="00CB25E2"/>
    <w:rsid w:val="00CC4A38"/>
    <w:rsid w:val="00CC5DB9"/>
    <w:rsid w:val="00CE0EAD"/>
    <w:rsid w:val="00CE1A4D"/>
    <w:rsid w:val="00D067D2"/>
    <w:rsid w:val="00D074B3"/>
    <w:rsid w:val="00D07C2F"/>
    <w:rsid w:val="00D16ACF"/>
    <w:rsid w:val="00D175CE"/>
    <w:rsid w:val="00D23C0D"/>
    <w:rsid w:val="00D27493"/>
    <w:rsid w:val="00D30D0E"/>
    <w:rsid w:val="00D41144"/>
    <w:rsid w:val="00D437AB"/>
    <w:rsid w:val="00D471BA"/>
    <w:rsid w:val="00D479AA"/>
    <w:rsid w:val="00D50D32"/>
    <w:rsid w:val="00D609B1"/>
    <w:rsid w:val="00D66D80"/>
    <w:rsid w:val="00D72106"/>
    <w:rsid w:val="00D77A0E"/>
    <w:rsid w:val="00D907C6"/>
    <w:rsid w:val="00D971EB"/>
    <w:rsid w:val="00D97985"/>
    <w:rsid w:val="00DF3130"/>
    <w:rsid w:val="00E01E3B"/>
    <w:rsid w:val="00E22447"/>
    <w:rsid w:val="00E252D2"/>
    <w:rsid w:val="00E321B1"/>
    <w:rsid w:val="00E455AB"/>
    <w:rsid w:val="00E47A91"/>
    <w:rsid w:val="00E63A88"/>
    <w:rsid w:val="00E81B20"/>
    <w:rsid w:val="00EA00BD"/>
    <w:rsid w:val="00EA2499"/>
    <w:rsid w:val="00EA40BA"/>
    <w:rsid w:val="00EA5663"/>
    <w:rsid w:val="00EA742E"/>
    <w:rsid w:val="00EC31EE"/>
    <w:rsid w:val="00EC4267"/>
    <w:rsid w:val="00EC7A83"/>
    <w:rsid w:val="00ED3A00"/>
    <w:rsid w:val="00EE29AD"/>
    <w:rsid w:val="00F06EE9"/>
    <w:rsid w:val="00F1299B"/>
    <w:rsid w:val="00F24749"/>
    <w:rsid w:val="00F34E87"/>
    <w:rsid w:val="00F357B3"/>
    <w:rsid w:val="00F37986"/>
    <w:rsid w:val="00F65EED"/>
    <w:rsid w:val="00F663CA"/>
    <w:rsid w:val="00F76CB5"/>
    <w:rsid w:val="00F8735C"/>
    <w:rsid w:val="00F876C1"/>
    <w:rsid w:val="00F97697"/>
    <w:rsid w:val="00FA2759"/>
    <w:rsid w:val="00FC313F"/>
    <w:rsid w:val="00FE5D98"/>
    <w:rsid w:val="00FF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A1CFDA8"/>
  <w15:docId w15:val="{F5C8297C-CD8F-4B2E-8872-9629C6599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13F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1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13E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742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74272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97427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74272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拓磨</dc:creator>
  <cp:keywords/>
  <dc:description/>
  <cp:lastModifiedBy>後藤 拓磨</cp:lastModifiedBy>
  <cp:revision>90</cp:revision>
  <dcterms:created xsi:type="dcterms:W3CDTF">2020-06-11T08:24:00Z</dcterms:created>
  <dcterms:modified xsi:type="dcterms:W3CDTF">2020-09-27T02:48:00Z</dcterms:modified>
</cp:coreProperties>
</file>